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A4F2825" w14:textId="38329307" w:rsidR="008D2CD7" w:rsidRPr="00836279" w:rsidRDefault="00836279" w:rsidP="00836279">
      <w:pPr>
        <w:spacing w:line="480" w:lineRule="auto"/>
        <w:ind w:left="360" w:hanging="360"/>
        <w:rPr>
          <w:b/>
        </w:rPr>
      </w:pPr>
      <w:r w:rsidRPr="00836279">
        <w:rPr>
          <w:b/>
          <w:smallCaps/>
        </w:rPr>
        <w:t xml:space="preserve">Supporting </w:t>
      </w:r>
      <w:r w:rsidR="008D2CD7" w:rsidRPr="00836279">
        <w:rPr>
          <w:b/>
          <w:smallCaps/>
        </w:rPr>
        <w:t xml:space="preserve">Appendix </w:t>
      </w:r>
      <w:r w:rsidR="00370FCA" w:rsidRPr="00836279">
        <w:rPr>
          <w:b/>
          <w:smallCaps/>
        </w:rPr>
        <w:t>S1</w:t>
      </w:r>
      <w:proofErr w:type="gramStart"/>
      <w:r w:rsidRPr="00836279">
        <w:rPr>
          <w:b/>
          <w:smallCaps/>
        </w:rPr>
        <w:t>.—</w:t>
      </w:r>
      <w:proofErr w:type="gramEnd"/>
      <w:r w:rsidR="008D2CD7" w:rsidRPr="00836279">
        <w:rPr>
          <w:b/>
        </w:rPr>
        <w:t xml:space="preserve"> </w:t>
      </w:r>
    </w:p>
    <w:p w14:paraId="69C3D05B" w14:textId="77777777" w:rsidR="008D2CD7" w:rsidRPr="00AD3ECA" w:rsidRDefault="008D2CD7" w:rsidP="00071E5D">
      <w:pPr>
        <w:spacing w:line="480" w:lineRule="auto"/>
      </w:pPr>
      <w:r w:rsidRPr="00AD3ECA">
        <w:rPr>
          <w:i/>
        </w:rPr>
        <w:t xml:space="preserve">Physacanthus </w:t>
      </w:r>
      <w:proofErr w:type="spellStart"/>
      <w:r w:rsidRPr="00AD3ECA">
        <w:rPr>
          <w:i/>
        </w:rPr>
        <w:t>batanganus</w:t>
      </w:r>
      <w:proofErr w:type="spellEnd"/>
      <w:r w:rsidRPr="00AD3ECA">
        <w:t xml:space="preserve">: </w:t>
      </w:r>
      <w:r w:rsidRPr="00AD3ECA">
        <w:rPr>
          <w:i/>
        </w:rPr>
        <w:t>Ba</w:t>
      </w:r>
      <w:bookmarkStart w:id="0" w:name="_GoBack"/>
      <w:bookmarkEnd w:id="0"/>
      <w:r w:rsidRPr="00AD3ECA">
        <w:rPr>
          <w:i/>
        </w:rPr>
        <w:t>ldwin 6088</w:t>
      </w:r>
      <w:r w:rsidRPr="00AD3ECA">
        <w:t xml:space="preserve"> (K, MO); </w:t>
      </w:r>
      <w:r w:rsidRPr="00AD3ECA">
        <w:rPr>
          <w:i/>
        </w:rPr>
        <w:t xml:space="preserve">P. </w:t>
      </w:r>
      <w:proofErr w:type="spellStart"/>
      <w:r w:rsidRPr="00AD3ECA">
        <w:rPr>
          <w:i/>
        </w:rPr>
        <w:t>batanganus</w:t>
      </w:r>
      <w:proofErr w:type="spellEnd"/>
      <w:r w:rsidRPr="00AD3ECA">
        <w:t xml:space="preserve">: </w:t>
      </w:r>
      <w:proofErr w:type="spellStart"/>
      <w:r w:rsidRPr="00AD3ECA">
        <w:rPr>
          <w:i/>
        </w:rPr>
        <w:t>Enti</w:t>
      </w:r>
      <w:proofErr w:type="spellEnd"/>
      <w:r w:rsidRPr="00AD3ECA">
        <w:rPr>
          <w:i/>
        </w:rPr>
        <w:t xml:space="preserve"> 42641</w:t>
      </w:r>
      <w:r w:rsidRPr="00AD3ECA">
        <w:t xml:space="preserve"> (K, MO, P); </w:t>
      </w:r>
      <w:r w:rsidRPr="00AD3ECA">
        <w:rPr>
          <w:i/>
        </w:rPr>
        <w:t xml:space="preserve">P. </w:t>
      </w:r>
      <w:proofErr w:type="spellStart"/>
      <w:r w:rsidRPr="00AD3ECA">
        <w:rPr>
          <w:i/>
        </w:rPr>
        <w:t>batanganus</w:t>
      </w:r>
      <w:proofErr w:type="spellEnd"/>
      <w:r w:rsidRPr="00AD3ECA">
        <w:t xml:space="preserve">: </w:t>
      </w:r>
      <w:proofErr w:type="spellStart"/>
      <w:r w:rsidRPr="00AD3ECA">
        <w:rPr>
          <w:i/>
        </w:rPr>
        <w:t>Merello</w:t>
      </w:r>
      <w:proofErr w:type="spellEnd"/>
      <w:r w:rsidRPr="00AD3ECA">
        <w:rPr>
          <w:i/>
        </w:rPr>
        <w:t xml:space="preserve"> et al. 1261</w:t>
      </w:r>
      <w:r w:rsidRPr="00AD3ECA">
        <w:t xml:space="preserve"> (K, MO); </w:t>
      </w:r>
      <w:r w:rsidRPr="00AD3ECA">
        <w:rPr>
          <w:i/>
        </w:rPr>
        <w:t xml:space="preserve">P. </w:t>
      </w:r>
      <w:proofErr w:type="spellStart"/>
      <w:r w:rsidRPr="00AD3ECA">
        <w:rPr>
          <w:i/>
        </w:rPr>
        <w:t>batanganus</w:t>
      </w:r>
      <w:proofErr w:type="spellEnd"/>
      <w:r w:rsidRPr="00AD3ECA">
        <w:t xml:space="preserve">: </w:t>
      </w:r>
      <w:proofErr w:type="spellStart"/>
      <w:r w:rsidRPr="00AD3ECA">
        <w:rPr>
          <w:i/>
        </w:rPr>
        <w:t>Bos</w:t>
      </w:r>
      <w:proofErr w:type="spellEnd"/>
      <w:r w:rsidRPr="00AD3ECA">
        <w:rPr>
          <w:i/>
        </w:rPr>
        <w:t xml:space="preserve"> 6032</w:t>
      </w:r>
      <w:r w:rsidRPr="00AD3ECA">
        <w:t xml:space="preserve"> (MO, WAG); </w:t>
      </w:r>
      <w:r w:rsidRPr="00AD3ECA">
        <w:rPr>
          <w:i/>
        </w:rPr>
        <w:t xml:space="preserve">P. </w:t>
      </w:r>
      <w:proofErr w:type="spellStart"/>
      <w:r w:rsidRPr="00AD3ECA">
        <w:rPr>
          <w:i/>
        </w:rPr>
        <w:t>batanganus</w:t>
      </w:r>
      <w:proofErr w:type="spellEnd"/>
      <w:r w:rsidRPr="00AD3ECA">
        <w:t xml:space="preserve">: </w:t>
      </w:r>
      <w:r w:rsidRPr="00AD3ECA">
        <w:rPr>
          <w:i/>
        </w:rPr>
        <w:t xml:space="preserve">Louis &amp; </w:t>
      </w:r>
      <w:proofErr w:type="spellStart"/>
      <w:r w:rsidRPr="00AD3ECA">
        <w:rPr>
          <w:i/>
        </w:rPr>
        <w:t>Nzabi</w:t>
      </w:r>
      <w:proofErr w:type="spellEnd"/>
      <w:r w:rsidRPr="00AD3ECA">
        <w:rPr>
          <w:i/>
        </w:rPr>
        <w:t xml:space="preserve"> 2958</w:t>
      </w:r>
      <w:r w:rsidRPr="00AD3ECA">
        <w:t xml:space="preserve"> (MO, WAG); </w:t>
      </w:r>
      <w:r w:rsidRPr="00AD3ECA">
        <w:rPr>
          <w:i/>
        </w:rPr>
        <w:t xml:space="preserve">P. </w:t>
      </w:r>
      <w:proofErr w:type="spellStart"/>
      <w:r w:rsidRPr="00AD3ECA">
        <w:rPr>
          <w:i/>
        </w:rPr>
        <w:t>batanganus</w:t>
      </w:r>
      <w:proofErr w:type="spellEnd"/>
      <w:r w:rsidRPr="00AD3ECA">
        <w:t>:</w:t>
      </w:r>
      <w:r w:rsidRPr="00AD3ECA">
        <w:rPr>
          <w:i/>
        </w:rPr>
        <w:t xml:space="preserve"> </w:t>
      </w:r>
      <w:proofErr w:type="spellStart"/>
      <w:r w:rsidRPr="00AD3ECA">
        <w:rPr>
          <w:i/>
        </w:rPr>
        <w:t>Reitsma</w:t>
      </w:r>
      <w:proofErr w:type="spellEnd"/>
      <w:r w:rsidRPr="00AD3ECA">
        <w:rPr>
          <w:i/>
        </w:rPr>
        <w:t xml:space="preserve"> et al.</w:t>
      </w:r>
      <w:r w:rsidRPr="00AD3ECA">
        <w:t xml:space="preserve"> 1074 (NY, WAG); </w:t>
      </w:r>
      <w:r w:rsidRPr="00AD3ECA">
        <w:rPr>
          <w:i/>
        </w:rPr>
        <w:t xml:space="preserve">P. </w:t>
      </w:r>
      <w:proofErr w:type="spellStart"/>
      <w:r w:rsidRPr="00AD3ECA">
        <w:rPr>
          <w:i/>
        </w:rPr>
        <w:t>batanganus</w:t>
      </w:r>
      <w:proofErr w:type="spellEnd"/>
      <w:r w:rsidRPr="00AD3ECA">
        <w:t xml:space="preserve">: </w:t>
      </w:r>
      <w:proofErr w:type="spellStart"/>
      <w:r w:rsidRPr="00AD3ECA">
        <w:rPr>
          <w:i/>
        </w:rPr>
        <w:t>Wilks</w:t>
      </w:r>
      <w:proofErr w:type="spellEnd"/>
      <w:r w:rsidRPr="00AD3ECA">
        <w:rPr>
          <w:i/>
        </w:rPr>
        <w:t xml:space="preserve"> 3721</w:t>
      </w:r>
      <w:r w:rsidRPr="00AD3ECA">
        <w:t xml:space="preserve"> (MO, WAG); </w:t>
      </w:r>
      <w:r w:rsidRPr="00AD3ECA">
        <w:rPr>
          <w:i/>
        </w:rPr>
        <w:t xml:space="preserve">P. </w:t>
      </w:r>
      <w:proofErr w:type="spellStart"/>
      <w:r w:rsidRPr="00AD3ECA">
        <w:rPr>
          <w:i/>
        </w:rPr>
        <w:t>batanganus</w:t>
      </w:r>
      <w:proofErr w:type="spellEnd"/>
      <w:r w:rsidRPr="00AD3ECA">
        <w:t xml:space="preserve">: </w:t>
      </w:r>
      <w:proofErr w:type="spellStart"/>
      <w:r w:rsidRPr="00AD3ECA">
        <w:rPr>
          <w:i/>
        </w:rPr>
        <w:t>Wilks</w:t>
      </w:r>
      <w:proofErr w:type="spellEnd"/>
      <w:r w:rsidRPr="00AD3ECA">
        <w:rPr>
          <w:i/>
        </w:rPr>
        <w:t xml:space="preserve"> 2568</w:t>
      </w:r>
      <w:r w:rsidRPr="00AD3ECA">
        <w:t xml:space="preserve"> (MO, WAG); </w:t>
      </w:r>
      <w:r w:rsidRPr="00AD3ECA">
        <w:rPr>
          <w:i/>
        </w:rPr>
        <w:t xml:space="preserve">P. </w:t>
      </w:r>
      <w:proofErr w:type="spellStart"/>
      <w:r w:rsidRPr="00AD3ECA">
        <w:rPr>
          <w:i/>
        </w:rPr>
        <w:t>batanganus</w:t>
      </w:r>
      <w:proofErr w:type="spellEnd"/>
      <w:r w:rsidRPr="00AD3ECA">
        <w:t xml:space="preserve">: </w:t>
      </w:r>
      <w:proofErr w:type="spellStart"/>
      <w:r w:rsidRPr="00AD3ECA">
        <w:rPr>
          <w:i/>
        </w:rPr>
        <w:t>Arends</w:t>
      </w:r>
      <w:proofErr w:type="spellEnd"/>
      <w:r w:rsidRPr="00AD3ECA">
        <w:rPr>
          <w:i/>
        </w:rPr>
        <w:t xml:space="preserve"> et al. 536</w:t>
      </w:r>
      <w:r w:rsidRPr="00AD3ECA">
        <w:t xml:space="preserve"> (MO, WAG); </w:t>
      </w:r>
      <w:r w:rsidRPr="00AD3ECA">
        <w:rPr>
          <w:i/>
        </w:rPr>
        <w:t xml:space="preserve">P. </w:t>
      </w:r>
      <w:proofErr w:type="spellStart"/>
      <w:r w:rsidRPr="00AD3ECA">
        <w:rPr>
          <w:i/>
        </w:rPr>
        <w:t>batanganus</w:t>
      </w:r>
      <w:proofErr w:type="spellEnd"/>
      <w:r w:rsidRPr="00AD3ECA">
        <w:t xml:space="preserve">: </w:t>
      </w:r>
      <w:r w:rsidRPr="00AD3ECA">
        <w:rPr>
          <w:i/>
        </w:rPr>
        <w:t>Thomas &amp; Mambo 4229</w:t>
      </w:r>
      <w:r w:rsidRPr="00AD3ECA">
        <w:t xml:space="preserve"> (K, MO, WAG); </w:t>
      </w:r>
      <w:r w:rsidRPr="00AD3ECA">
        <w:rPr>
          <w:i/>
        </w:rPr>
        <w:t xml:space="preserve">P. </w:t>
      </w:r>
      <w:proofErr w:type="spellStart"/>
      <w:r w:rsidRPr="00AD3ECA">
        <w:rPr>
          <w:i/>
        </w:rPr>
        <w:t>batanganus</w:t>
      </w:r>
      <w:proofErr w:type="spellEnd"/>
      <w:r w:rsidRPr="00AD3ECA">
        <w:t xml:space="preserve">: </w:t>
      </w:r>
      <w:r w:rsidRPr="00AD3ECA">
        <w:rPr>
          <w:i/>
        </w:rPr>
        <w:t>de Wilde et al. 475</w:t>
      </w:r>
      <w:r w:rsidRPr="00AD3ECA">
        <w:t xml:space="preserve"> (MO, WAG); </w:t>
      </w:r>
      <w:r w:rsidRPr="00AD3ECA">
        <w:rPr>
          <w:i/>
        </w:rPr>
        <w:t xml:space="preserve">P. </w:t>
      </w:r>
      <w:proofErr w:type="spellStart"/>
      <w:r w:rsidRPr="00AD3ECA">
        <w:rPr>
          <w:i/>
        </w:rPr>
        <w:t>batanganus</w:t>
      </w:r>
      <w:proofErr w:type="spellEnd"/>
      <w:r w:rsidRPr="00AD3ECA">
        <w:t xml:space="preserve">: </w:t>
      </w:r>
      <w:proofErr w:type="spellStart"/>
      <w:r w:rsidRPr="00AD3ECA">
        <w:rPr>
          <w:i/>
        </w:rPr>
        <w:t>Bourobou</w:t>
      </w:r>
      <w:proofErr w:type="spellEnd"/>
      <w:r w:rsidRPr="00AD3ECA">
        <w:rPr>
          <w:i/>
        </w:rPr>
        <w:t xml:space="preserve"> 262 </w:t>
      </w:r>
      <w:r w:rsidRPr="00AD3ECA">
        <w:t xml:space="preserve">(MO, WAG); </w:t>
      </w:r>
      <w:r w:rsidRPr="00AD3ECA">
        <w:rPr>
          <w:i/>
        </w:rPr>
        <w:t xml:space="preserve">P. </w:t>
      </w:r>
      <w:proofErr w:type="spellStart"/>
      <w:r w:rsidRPr="00AD3ECA">
        <w:rPr>
          <w:i/>
        </w:rPr>
        <w:t>batanganus</w:t>
      </w:r>
      <w:proofErr w:type="spellEnd"/>
      <w:r w:rsidRPr="00AD3ECA">
        <w:t xml:space="preserve">: </w:t>
      </w:r>
      <w:proofErr w:type="spellStart"/>
      <w:r w:rsidRPr="00AD3ECA">
        <w:rPr>
          <w:i/>
        </w:rPr>
        <w:t>Reitsma</w:t>
      </w:r>
      <w:proofErr w:type="spellEnd"/>
      <w:r w:rsidRPr="00AD3ECA">
        <w:t xml:space="preserve"> </w:t>
      </w:r>
      <w:r w:rsidRPr="00AD3ECA">
        <w:rPr>
          <w:i/>
        </w:rPr>
        <w:t xml:space="preserve">&amp; </w:t>
      </w:r>
      <w:proofErr w:type="spellStart"/>
      <w:r w:rsidRPr="00AD3ECA">
        <w:rPr>
          <w:i/>
        </w:rPr>
        <w:t>Reitsma</w:t>
      </w:r>
      <w:proofErr w:type="spellEnd"/>
      <w:r w:rsidRPr="00AD3ECA">
        <w:t xml:space="preserve"> </w:t>
      </w:r>
      <w:r w:rsidRPr="00AD3ECA">
        <w:rPr>
          <w:i/>
        </w:rPr>
        <w:t>2769</w:t>
      </w:r>
      <w:r w:rsidRPr="00AD3ECA">
        <w:t xml:space="preserve"> (NY, WAG); </w:t>
      </w:r>
      <w:r w:rsidRPr="00AD3ECA">
        <w:rPr>
          <w:i/>
        </w:rPr>
        <w:t xml:space="preserve">P. </w:t>
      </w:r>
      <w:proofErr w:type="spellStart"/>
      <w:r w:rsidRPr="00AD3ECA">
        <w:rPr>
          <w:i/>
        </w:rPr>
        <w:t>batanganus</w:t>
      </w:r>
      <w:proofErr w:type="spellEnd"/>
      <w:r w:rsidRPr="00AD3ECA">
        <w:t xml:space="preserve">: </w:t>
      </w:r>
      <w:r w:rsidRPr="00AD3ECA">
        <w:rPr>
          <w:i/>
        </w:rPr>
        <w:t>Louis et al. 1400</w:t>
      </w:r>
      <w:r w:rsidRPr="00AD3ECA">
        <w:t xml:space="preserve"> (MO, WAG); </w:t>
      </w:r>
      <w:r w:rsidRPr="00AD3ECA">
        <w:rPr>
          <w:i/>
        </w:rPr>
        <w:t xml:space="preserve">Physacanthus </w:t>
      </w:r>
      <w:proofErr w:type="spellStart"/>
      <w:r w:rsidRPr="00AD3ECA">
        <w:rPr>
          <w:i/>
        </w:rPr>
        <w:t>cylindricus</w:t>
      </w:r>
      <w:proofErr w:type="spellEnd"/>
      <w:r w:rsidRPr="00AD3ECA">
        <w:rPr>
          <w:i/>
        </w:rPr>
        <w:t xml:space="preserve">: </w:t>
      </w:r>
      <w:proofErr w:type="spellStart"/>
      <w:r w:rsidRPr="00AD3ECA">
        <w:rPr>
          <w:i/>
        </w:rPr>
        <w:t>Breteler</w:t>
      </w:r>
      <w:proofErr w:type="spellEnd"/>
      <w:r w:rsidRPr="00AD3ECA">
        <w:rPr>
          <w:i/>
        </w:rPr>
        <w:t xml:space="preserve"> 12963 </w:t>
      </w:r>
      <w:r w:rsidRPr="00AD3ECA">
        <w:t xml:space="preserve">(WAG); </w:t>
      </w:r>
      <w:r w:rsidRPr="00AD3ECA">
        <w:rPr>
          <w:i/>
        </w:rPr>
        <w:t xml:space="preserve">P. </w:t>
      </w:r>
      <w:proofErr w:type="spellStart"/>
      <w:r w:rsidRPr="00AD3ECA">
        <w:rPr>
          <w:i/>
        </w:rPr>
        <w:t>cylindricus</w:t>
      </w:r>
      <w:proofErr w:type="spellEnd"/>
      <w:r w:rsidRPr="00AD3ECA">
        <w:rPr>
          <w:i/>
        </w:rPr>
        <w:t xml:space="preserve">: </w:t>
      </w:r>
      <w:proofErr w:type="spellStart"/>
      <w:r w:rsidRPr="00AD3ECA">
        <w:rPr>
          <w:i/>
        </w:rPr>
        <w:t>Hallé</w:t>
      </w:r>
      <w:proofErr w:type="spellEnd"/>
      <w:r w:rsidRPr="00AD3ECA">
        <w:rPr>
          <w:i/>
        </w:rPr>
        <w:t xml:space="preserve"> 2188 </w:t>
      </w:r>
      <w:r w:rsidRPr="00AD3ECA">
        <w:t xml:space="preserve">(P); </w:t>
      </w:r>
      <w:r w:rsidRPr="00AD3ECA">
        <w:rPr>
          <w:i/>
        </w:rPr>
        <w:t xml:space="preserve">P. </w:t>
      </w:r>
      <w:proofErr w:type="spellStart"/>
      <w:r w:rsidRPr="00AD3ECA">
        <w:rPr>
          <w:i/>
        </w:rPr>
        <w:t>cylindricus</w:t>
      </w:r>
      <w:proofErr w:type="spellEnd"/>
      <w:r w:rsidRPr="00AD3ECA">
        <w:rPr>
          <w:i/>
        </w:rPr>
        <w:t xml:space="preserve">: Mann 1669 pro parte </w:t>
      </w:r>
      <w:r w:rsidRPr="00AD3ECA">
        <w:t xml:space="preserve">(K); </w:t>
      </w:r>
      <w:r w:rsidRPr="00AD3ECA">
        <w:rPr>
          <w:i/>
        </w:rPr>
        <w:t xml:space="preserve">P. </w:t>
      </w:r>
      <w:proofErr w:type="spellStart"/>
      <w:r w:rsidRPr="00AD3ECA">
        <w:rPr>
          <w:i/>
        </w:rPr>
        <w:t>cylindricus</w:t>
      </w:r>
      <w:proofErr w:type="spellEnd"/>
      <w:r w:rsidRPr="00AD3ECA">
        <w:rPr>
          <w:i/>
        </w:rPr>
        <w:t xml:space="preserve">: </w:t>
      </w:r>
      <w:proofErr w:type="spellStart"/>
      <w:r w:rsidRPr="00AD3ECA">
        <w:rPr>
          <w:i/>
        </w:rPr>
        <w:t>Nguema</w:t>
      </w:r>
      <w:proofErr w:type="spellEnd"/>
      <w:r w:rsidRPr="00AD3ECA">
        <w:rPr>
          <w:i/>
        </w:rPr>
        <w:t xml:space="preserve"> </w:t>
      </w:r>
      <w:proofErr w:type="spellStart"/>
      <w:r w:rsidRPr="00AD3ECA">
        <w:rPr>
          <w:i/>
        </w:rPr>
        <w:t>Miyono</w:t>
      </w:r>
      <w:proofErr w:type="spellEnd"/>
      <w:r w:rsidRPr="00AD3ECA">
        <w:rPr>
          <w:i/>
        </w:rPr>
        <w:t xml:space="preserve"> 1376 </w:t>
      </w:r>
      <w:r w:rsidRPr="00AD3ECA">
        <w:t xml:space="preserve">(WAG); </w:t>
      </w:r>
      <w:r w:rsidRPr="00AD3ECA">
        <w:rPr>
          <w:i/>
        </w:rPr>
        <w:t xml:space="preserve">P. </w:t>
      </w:r>
      <w:proofErr w:type="spellStart"/>
      <w:r w:rsidRPr="00AD3ECA">
        <w:rPr>
          <w:i/>
        </w:rPr>
        <w:t>cylindricus</w:t>
      </w:r>
      <w:proofErr w:type="spellEnd"/>
      <w:r w:rsidRPr="00AD3ECA">
        <w:rPr>
          <w:i/>
        </w:rPr>
        <w:t xml:space="preserve">: Sanford 5911 </w:t>
      </w:r>
      <w:r w:rsidRPr="00AD3ECA">
        <w:t xml:space="preserve">(K); </w:t>
      </w:r>
      <w:r w:rsidRPr="00AD3ECA">
        <w:rPr>
          <w:i/>
        </w:rPr>
        <w:t xml:space="preserve">Physacanthus </w:t>
      </w:r>
      <w:proofErr w:type="spellStart"/>
      <w:r w:rsidRPr="00AD3ECA">
        <w:rPr>
          <w:i/>
        </w:rPr>
        <w:t>nematosiphon</w:t>
      </w:r>
      <w:proofErr w:type="spellEnd"/>
      <w:r w:rsidRPr="00AD3ECA">
        <w:t xml:space="preserve">: </w:t>
      </w:r>
      <w:r w:rsidRPr="00AD3ECA">
        <w:rPr>
          <w:i/>
        </w:rPr>
        <w:t xml:space="preserve">Adam 21471 </w:t>
      </w:r>
      <w:r w:rsidRPr="00AD3ECA">
        <w:t xml:space="preserve">(K, P); </w:t>
      </w:r>
      <w:r w:rsidRPr="00AD3ECA">
        <w:rPr>
          <w:i/>
        </w:rPr>
        <w:t xml:space="preserve">P. </w:t>
      </w:r>
      <w:proofErr w:type="spellStart"/>
      <w:r w:rsidRPr="00AD3ECA">
        <w:rPr>
          <w:i/>
        </w:rPr>
        <w:t>nematosiphon</w:t>
      </w:r>
      <w:proofErr w:type="spellEnd"/>
      <w:r w:rsidRPr="00AD3ECA">
        <w:t xml:space="preserve">: </w:t>
      </w:r>
      <w:r w:rsidRPr="00AD3ECA">
        <w:rPr>
          <w:i/>
        </w:rPr>
        <w:t xml:space="preserve">Chevalier 19670 </w:t>
      </w:r>
      <w:r w:rsidRPr="00AD3ECA">
        <w:t xml:space="preserve">(K, P); </w:t>
      </w:r>
      <w:r w:rsidRPr="00AD3ECA">
        <w:rPr>
          <w:i/>
        </w:rPr>
        <w:t xml:space="preserve">P. </w:t>
      </w:r>
      <w:proofErr w:type="spellStart"/>
      <w:r w:rsidRPr="00AD3ECA">
        <w:rPr>
          <w:i/>
        </w:rPr>
        <w:t>nematosiphon</w:t>
      </w:r>
      <w:proofErr w:type="spellEnd"/>
      <w:r w:rsidRPr="00AD3ECA">
        <w:t xml:space="preserve">: </w:t>
      </w:r>
      <w:r w:rsidRPr="00AD3ECA">
        <w:rPr>
          <w:i/>
        </w:rPr>
        <w:t xml:space="preserve">Jacques-Félix 960 </w:t>
      </w:r>
      <w:r w:rsidRPr="00AD3ECA">
        <w:t>(P);</w:t>
      </w:r>
      <w:r w:rsidRPr="00AD3ECA">
        <w:rPr>
          <w:i/>
        </w:rPr>
        <w:t xml:space="preserve"> P. </w:t>
      </w:r>
      <w:proofErr w:type="spellStart"/>
      <w:r w:rsidRPr="00AD3ECA">
        <w:rPr>
          <w:i/>
        </w:rPr>
        <w:t>nematosiphon</w:t>
      </w:r>
      <w:proofErr w:type="spellEnd"/>
      <w:r w:rsidRPr="00AD3ECA">
        <w:t xml:space="preserve">: </w:t>
      </w:r>
      <w:proofErr w:type="spellStart"/>
      <w:r w:rsidRPr="00AD3ECA">
        <w:rPr>
          <w:i/>
        </w:rPr>
        <w:t>Jongkind</w:t>
      </w:r>
      <w:proofErr w:type="spellEnd"/>
      <w:r w:rsidRPr="00AD3ECA">
        <w:rPr>
          <w:i/>
        </w:rPr>
        <w:t xml:space="preserve"> 6944 </w:t>
      </w:r>
      <w:r w:rsidRPr="00AD3ECA">
        <w:t xml:space="preserve">(WAG); </w:t>
      </w:r>
      <w:r w:rsidRPr="00AD3ECA">
        <w:rPr>
          <w:i/>
        </w:rPr>
        <w:t xml:space="preserve">P. </w:t>
      </w:r>
      <w:proofErr w:type="spellStart"/>
      <w:r w:rsidRPr="00AD3ECA">
        <w:rPr>
          <w:i/>
        </w:rPr>
        <w:t>nematosiphon</w:t>
      </w:r>
      <w:proofErr w:type="spellEnd"/>
      <w:r w:rsidRPr="00AD3ECA">
        <w:t xml:space="preserve">: </w:t>
      </w:r>
      <w:proofErr w:type="spellStart"/>
      <w:r w:rsidRPr="00AD3ECA">
        <w:rPr>
          <w:i/>
        </w:rPr>
        <w:t>Enti</w:t>
      </w:r>
      <w:proofErr w:type="spellEnd"/>
      <w:r w:rsidRPr="00AD3ECA">
        <w:rPr>
          <w:i/>
        </w:rPr>
        <w:t xml:space="preserve"> &amp; Hall GC39141 </w:t>
      </w:r>
      <w:r w:rsidRPr="00AD3ECA">
        <w:t>(K).</w:t>
      </w:r>
    </w:p>
    <w:p w14:paraId="384B8299" w14:textId="6689F140" w:rsidR="00735195" w:rsidRDefault="008D2CD7" w:rsidP="004C31C8">
      <w:pPr>
        <w:spacing w:line="480" w:lineRule="auto"/>
      </w:pPr>
      <w:r w:rsidRPr="00AD3ECA">
        <w:rPr>
          <w:smallCaps/>
        </w:rPr>
        <w:br w:type="page"/>
      </w:r>
      <w:r w:rsidR="004C31C8">
        <w:lastRenderedPageBreak/>
        <w:t xml:space="preserve"> </w:t>
      </w:r>
    </w:p>
    <w:p w14:paraId="374279E6" w14:textId="77777777" w:rsidR="00735195" w:rsidRPr="00735195" w:rsidRDefault="00735195" w:rsidP="00071E5D">
      <w:pPr>
        <w:spacing w:line="480" w:lineRule="auto"/>
        <w:rPr>
          <w:b/>
        </w:rPr>
      </w:pPr>
    </w:p>
    <w:sectPr w:rsidR="00735195" w:rsidRPr="00735195" w:rsidSect="002B6C7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4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2CD7"/>
    <w:rsid w:val="00000858"/>
    <w:rsid w:val="0000536B"/>
    <w:rsid w:val="000519A7"/>
    <w:rsid w:val="00054AE6"/>
    <w:rsid w:val="00071E5D"/>
    <w:rsid w:val="00077D62"/>
    <w:rsid w:val="00077FB4"/>
    <w:rsid w:val="000831D6"/>
    <w:rsid w:val="00086BE0"/>
    <w:rsid w:val="000922F2"/>
    <w:rsid w:val="000C0BD0"/>
    <w:rsid w:val="000C19FE"/>
    <w:rsid w:val="000E1579"/>
    <w:rsid w:val="00103224"/>
    <w:rsid w:val="00113749"/>
    <w:rsid w:val="00113FCC"/>
    <w:rsid w:val="00127C0F"/>
    <w:rsid w:val="00141450"/>
    <w:rsid w:val="00154399"/>
    <w:rsid w:val="001556E4"/>
    <w:rsid w:val="00173A90"/>
    <w:rsid w:val="001A0BD8"/>
    <w:rsid w:val="001A2AA0"/>
    <w:rsid w:val="001B152C"/>
    <w:rsid w:val="001B3E27"/>
    <w:rsid w:val="001C394F"/>
    <w:rsid w:val="001C4C56"/>
    <w:rsid w:val="001E2718"/>
    <w:rsid w:val="001E3F10"/>
    <w:rsid w:val="00211688"/>
    <w:rsid w:val="002206E9"/>
    <w:rsid w:val="00223429"/>
    <w:rsid w:val="00223F9E"/>
    <w:rsid w:val="00245341"/>
    <w:rsid w:val="00256968"/>
    <w:rsid w:val="002649F9"/>
    <w:rsid w:val="002819EE"/>
    <w:rsid w:val="00291CA8"/>
    <w:rsid w:val="00297BE1"/>
    <w:rsid w:val="00297C5A"/>
    <w:rsid w:val="002A3831"/>
    <w:rsid w:val="002B0F7B"/>
    <w:rsid w:val="002B6C79"/>
    <w:rsid w:val="002F0E64"/>
    <w:rsid w:val="002F4E74"/>
    <w:rsid w:val="002F5FAC"/>
    <w:rsid w:val="00315D0C"/>
    <w:rsid w:val="00326C19"/>
    <w:rsid w:val="00354FD3"/>
    <w:rsid w:val="00357980"/>
    <w:rsid w:val="003628FA"/>
    <w:rsid w:val="00367E10"/>
    <w:rsid w:val="00370FCA"/>
    <w:rsid w:val="00393A3D"/>
    <w:rsid w:val="003A7095"/>
    <w:rsid w:val="003C415C"/>
    <w:rsid w:val="003E6191"/>
    <w:rsid w:val="003F5F11"/>
    <w:rsid w:val="003F6C0B"/>
    <w:rsid w:val="00405831"/>
    <w:rsid w:val="0041629C"/>
    <w:rsid w:val="00417B5F"/>
    <w:rsid w:val="00424D22"/>
    <w:rsid w:val="00426AE1"/>
    <w:rsid w:val="00455AF0"/>
    <w:rsid w:val="00463691"/>
    <w:rsid w:val="00463C41"/>
    <w:rsid w:val="00466067"/>
    <w:rsid w:val="00475D47"/>
    <w:rsid w:val="0048273F"/>
    <w:rsid w:val="00486D4D"/>
    <w:rsid w:val="004954FE"/>
    <w:rsid w:val="0049662D"/>
    <w:rsid w:val="004A7C9E"/>
    <w:rsid w:val="004B6BD7"/>
    <w:rsid w:val="004C31C8"/>
    <w:rsid w:val="004C464B"/>
    <w:rsid w:val="004C5ED6"/>
    <w:rsid w:val="004D7F1A"/>
    <w:rsid w:val="004E60AD"/>
    <w:rsid w:val="004E7095"/>
    <w:rsid w:val="004F0866"/>
    <w:rsid w:val="00500CA8"/>
    <w:rsid w:val="00505017"/>
    <w:rsid w:val="00507E00"/>
    <w:rsid w:val="00517AF4"/>
    <w:rsid w:val="00533B08"/>
    <w:rsid w:val="005510F8"/>
    <w:rsid w:val="00556E26"/>
    <w:rsid w:val="00564B7D"/>
    <w:rsid w:val="00564F44"/>
    <w:rsid w:val="00567EB6"/>
    <w:rsid w:val="005A5503"/>
    <w:rsid w:val="005E47AD"/>
    <w:rsid w:val="005E6EC6"/>
    <w:rsid w:val="005F3AA3"/>
    <w:rsid w:val="006071FB"/>
    <w:rsid w:val="0060778B"/>
    <w:rsid w:val="006277B0"/>
    <w:rsid w:val="00634553"/>
    <w:rsid w:val="0066437E"/>
    <w:rsid w:val="006679DF"/>
    <w:rsid w:val="0067717F"/>
    <w:rsid w:val="00684083"/>
    <w:rsid w:val="006A1C27"/>
    <w:rsid w:val="006A621C"/>
    <w:rsid w:val="006B5834"/>
    <w:rsid w:val="006B61A5"/>
    <w:rsid w:val="006C175C"/>
    <w:rsid w:val="006C3D62"/>
    <w:rsid w:val="006D27EA"/>
    <w:rsid w:val="006E7BD1"/>
    <w:rsid w:val="0072031F"/>
    <w:rsid w:val="00724A0E"/>
    <w:rsid w:val="0073101A"/>
    <w:rsid w:val="00735195"/>
    <w:rsid w:val="00750433"/>
    <w:rsid w:val="00760A72"/>
    <w:rsid w:val="00764B81"/>
    <w:rsid w:val="007738C0"/>
    <w:rsid w:val="007A0B1C"/>
    <w:rsid w:val="007A5EE1"/>
    <w:rsid w:val="007B0FB0"/>
    <w:rsid w:val="007B1158"/>
    <w:rsid w:val="007B6245"/>
    <w:rsid w:val="007F01A1"/>
    <w:rsid w:val="007F1BCA"/>
    <w:rsid w:val="008111AD"/>
    <w:rsid w:val="008242D9"/>
    <w:rsid w:val="00832170"/>
    <w:rsid w:val="008343C5"/>
    <w:rsid w:val="00836279"/>
    <w:rsid w:val="008536D0"/>
    <w:rsid w:val="00853C5C"/>
    <w:rsid w:val="00861073"/>
    <w:rsid w:val="00861D51"/>
    <w:rsid w:val="00883EFA"/>
    <w:rsid w:val="00885D46"/>
    <w:rsid w:val="008A434D"/>
    <w:rsid w:val="008B6EB2"/>
    <w:rsid w:val="008D2CD7"/>
    <w:rsid w:val="008D4F1B"/>
    <w:rsid w:val="008D5D36"/>
    <w:rsid w:val="008F596C"/>
    <w:rsid w:val="00904E05"/>
    <w:rsid w:val="00927056"/>
    <w:rsid w:val="00945CB3"/>
    <w:rsid w:val="00946CD1"/>
    <w:rsid w:val="00950901"/>
    <w:rsid w:val="0097525A"/>
    <w:rsid w:val="0098410A"/>
    <w:rsid w:val="0099196C"/>
    <w:rsid w:val="009C1155"/>
    <w:rsid w:val="009C33B6"/>
    <w:rsid w:val="009C4FBB"/>
    <w:rsid w:val="009D3909"/>
    <w:rsid w:val="009E2D46"/>
    <w:rsid w:val="009F046B"/>
    <w:rsid w:val="009F4D37"/>
    <w:rsid w:val="00A34E08"/>
    <w:rsid w:val="00A40FAE"/>
    <w:rsid w:val="00A43F1C"/>
    <w:rsid w:val="00A47979"/>
    <w:rsid w:val="00A6185D"/>
    <w:rsid w:val="00A76C66"/>
    <w:rsid w:val="00A81BFF"/>
    <w:rsid w:val="00A86BA4"/>
    <w:rsid w:val="00A86EC4"/>
    <w:rsid w:val="00A90D1F"/>
    <w:rsid w:val="00A92AEF"/>
    <w:rsid w:val="00A93C4F"/>
    <w:rsid w:val="00A969ED"/>
    <w:rsid w:val="00AA348F"/>
    <w:rsid w:val="00AA3694"/>
    <w:rsid w:val="00AD292C"/>
    <w:rsid w:val="00AD3ECA"/>
    <w:rsid w:val="00AE66E0"/>
    <w:rsid w:val="00B119EC"/>
    <w:rsid w:val="00B157FD"/>
    <w:rsid w:val="00B15DB5"/>
    <w:rsid w:val="00B2141C"/>
    <w:rsid w:val="00B24B65"/>
    <w:rsid w:val="00B30593"/>
    <w:rsid w:val="00B5142F"/>
    <w:rsid w:val="00B60600"/>
    <w:rsid w:val="00B92B68"/>
    <w:rsid w:val="00B97295"/>
    <w:rsid w:val="00BA236A"/>
    <w:rsid w:val="00BA75A7"/>
    <w:rsid w:val="00BD0F76"/>
    <w:rsid w:val="00BD4312"/>
    <w:rsid w:val="00BF0A41"/>
    <w:rsid w:val="00BF7E30"/>
    <w:rsid w:val="00C04D12"/>
    <w:rsid w:val="00C06CA9"/>
    <w:rsid w:val="00C21228"/>
    <w:rsid w:val="00C32D39"/>
    <w:rsid w:val="00C50028"/>
    <w:rsid w:val="00C634D9"/>
    <w:rsid w:val="00C80AFC"/>
    <w:rsid w:val="00CA0A0D"/>
    <w:rsid w:val="00CB512A"/>
    <w:rsid w:val="00CB7F7B"/>
    <w:rsid w:val="00CC1FCD"/>
    <w:rsid w:val="00CD4EED"/>
    <w:rsid w:val="00CE4FF1"/>
    <w:rsid w:val="00CF150B"/>
    <w:rsid w:val="00D1566C"/>
    <w:rsid w:val="00D2114D"/>
    <w:rsid w:val="00D220AA"/>
    <w:rsid w:val="00D255B8"/>
    <w:rsid w:val="00D32848"/>
    <w:rsid w:val="00D46BE0"/>
    <w:rsid w:val="00D51A64"/>
    <w:rsid w:val="00D61D28"/>
    <w:rsid w:val="00D657BA"/>
    <w:rsid w:val="00DB64AA"/>
    <w:rsid w:val="00DC29E7"/>
    <w:rsid w:val="00E03994"/>
    <w:rsid w:val="00E13092"/>
    <w:rsid w:val="00E16372"/>
    <w:rsid w:val="00E321FB"/>
    <w:rsid w:val="00E461DA"/>
    <w:rsid w:val="00E60C2A"/>
    <w:rsid w:val="00E6694E"/>
    <w:rsid w:val="00E7748A"/>
    <w:rsid w:val="00E8482E"/>
    <w:rsid w:val="00E958FE"/>
    <w:rsid w:val="00EB0877"/>
    <w:rsid w:val="00EB5B85"/>
    <w:rsid w:val="00EC5E89"/>
    <w:rsid w:val="00EC633D"/>
    <w:rsid w:val="00EC7D75"/>
    <w:rsid w:val="00ED065F"/>
    <w:rsid w:val="00ED527F"/>
    <w:rsid w:val="00EE1D19"/>
    <w:rsid w:val="00EE7C82"/>
    <w:rsid w:val="00EF5D95"/>
    <w:rsid w:val="00F0180E"/>
    <w:rsid w:val="00F07330"/>
    <w:rsid w:val="00F1440F"/>
    <w:rsid w:val="00F14E77"/>
    <w:rsid w:val="00F25988"/>
    <w:rsid w:val="00F30B1B"/>
    <w:rsid w:val="00F3515A"/>
    <w:rsid w:val="00F37ED2"/>
    <w:rsid w:val="00F6428E"/>
    <w:rsid w:val="00F66A95"/>
    <w:rsid w:val="00F67761"/>
    <w:rsid w:val="00F726FD"/>
    <w:rsid w:val="00F771BB"/>
    <w:rsid w:val="00F83583"/>
    <w:rsid w:val="00F87A77"/>
    <w:rsid w:val="00FE0A0D"/>
    <w:rsid w:val="00FF1603"/>
    <w:rsid w:val="00FF3867"/>
    <w:rsid w:val="00FF40A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2F0EDB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2CD7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6428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6428E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6428E"/>
    <w:rPr>
      <w:rFonts w:ascii="Times New Roman" w:eastAsia="Times New Roman" w:hAnsi="Times New Roman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6428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6428E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428E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428E"/>
    <w:rPr>
      <w:rFonts w:ascii="Lucida Grande" w:eastAsia="Times New Roman" w:hAnsi="Lucida Grande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2CD7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6428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6428E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6428E"/>
    <w:rPr>
      <w:rFonts w:ascii="Times New Roman" w:eastAsia="Times New Roman" w:hAnsi="Times New Roman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6428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6428E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428E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428E"/>
    <w:rPr>
      <w:rFonts w:ascii="Lucida Grande" w:eastAsia="Times New Roman" w:hAnsi="Lucida Grande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8815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13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650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460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843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654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theme" Target="theme/theme1.xml"/><Relationship Id="rId4" Type="http://schemas.openxmlformats.org/officeDocument/2006/relationships/webSettings" Target="webSettings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5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54</Words>
  <Characters>880</Characters>
  <Application>Microsoft Macintosh Word</Application>
  <DocSecurity>0</DocSecurity>
  <Lines>7</Lines>
  <Paragraphs>2</Paragraphs>
  <ScaleCrop>false</ScaleCrop>
  <Company>Rancho Santa Ana Botanica Garden</Company>
  <LinksUpToDate>false</LinksUpToDate>
  <CharactersWithSpaces>10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n Tripp</dc:creator>
  <cp:keywords/>
  <dc:description/>
  <cp:lastModifiedBy>Erin Tripp</cp:lastModifiedBy>
  <cp:revision>3</cp:revision>
  <dcterms:created xsi:type="dcterms:W3CDTF">2013-01-04T18:36:00Z</dcterms:created>
  <dcterms:modified xsi:type="dcterms:W3CDTF">2013-01-04T18:38:00Z</dcterms:modified>
</cp:coreProperties>
</file>